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0F5C7CA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8B026F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758BC3" w14:textId="77777777" w:rsidR="008F2303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dentifi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33</w:t>
                            </w:r>
                          </w:p>
                          <w:p w14:paraId="51CF24E9" w14:textId="77777777" w:rsidR="008F2303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45)</w:t>
                            </w:r>
                          </w:p>
                          <w:p w14:paraId="1783E1D3" w14:textId="77777777" w:rsidR="008F2303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37)</w:t>
                            </w:r>
                          </w:p>
                          <w:p w14:paraId="2C01BF14" w14:textId="5791877D" w:rsidR="008F2303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7)</w:t>
                            </w:r>
                          </w:p>
                          <w:p w14:paraId="5AC8FF42" w14:textId="05079FCE" w:rsidR="008F2303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61)</w:t>
                            </w:r>
                          </w:p>
                          <w:p w14:paraId="7ECFA9D6" w14:textId="108A49B3" w:rsidR="00C73533" w:rsidRPr="00560609" w:rsidRDefault="008F2303" w:rsidP="008F23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08758BC3" w14:textId="77777777" w:rsidR="008F2303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dentifi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33</w:t>
                      </w:r>
                    </w:p>
                    <w:p w14:paraId="51CF24E9" w14:textId="77777777" w:rsidR="008F2303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45)</w:t>
                      </w:r>
                    </w:p>
                    <w:p w14:paraId="1783E1D3" w14:textId="77777777" w:rsidR="008F2303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37)</w:t>
                      </w:r>
                    </w:p>
                    <w:p w14:paraId="2C01BF14" w14:textId="5791877D" w:rsidR="008F2303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7)</w:t>
                      </w:r>
                    </w:p>
                    <w:p w14:paraId="5AC8FF42" w14:textId="05079FCE" w:rsidR="008F2303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61)</w:t>
                      </w:r>
                    </w:p>
                    <w:p w14:paraId="7ECFA9D6" w14:textId="108A49B3" w:rsidR="00C73533" w:rsidRPr="00560609" w:rsidRDefault="008F2303" w:rsidP="008F23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8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4FFE8306" w:rsidR="00A25EB0" w:rsidRDefault="008F230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31F241D">
                <wp:simplePos x="0" y="0"/>
                <wp:positionH relativeFrom="column">
                  <wp:posOffset>3038622</wp:posOffset>
                </wp:positionH>
                <wp:positionV relativeFrom="paragraph">
                  <wp:posOffset>124216</wp:posOffset>
                </wp:positionV>
                <wp:extent cx="1901287" cy="804440"/>
                <wp:effectExtent l="0" t="0" r="2286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1287" cy="804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24ACAF0D" w:rsidR="00560609" w:rsidRPr="00560609" w:rsidRDefault="008F2303" w:rsidP="003771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1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25pt;margin-top:9.8pt;width:149.7pt;height:63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" filled="f" strokecolor="black [3213]" strokeweight="1pt">
                <v:textbox>
                  <w:txbxContent>
                    <w:p w14:paraId="4D296EC4" w14:textId="24ACAF0D" w:rsidR="00560609" w:rsidRPr="00560609" w:rsidRDefault="008F2303" w:rsidP="003771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111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CC10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C8280B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1AE62906" w:rsidR="00A25EB0" w:rsidRDefault="008F230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777C673">
                <wp:simplePos x="0" y="0"/>
                <wp:positionH relativeFrom="column">
                  <wp:posOffset>3049929</wp:posOffset>
                </wp:positionH>
                <wp:positionV relativeFrom="paragraph">
                  <wp:posOffset>3834</wp:posOffset>
                </wp:positionV>
                <wp:extent cx="1887220" cy="942806"/>
                <wp:effectExtent l="0" t="0" r="17780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28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A58D6B" w14:textId="77777777" w:rsidR="008F2303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80C97F6" w14:textId="77777777" w:rsidR="008F2303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articles (n=22)</w:t>
                            </w:r>
                          </w:p>
                          <w:p w14:paraId="04698465" w14:textId="77777777" w:rsidR="008F2303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rticles (n=28)</w:t>
                            </w:r>
                          </w:p>
                          <w:p w14:paraId="6EAB2C04" w14:textId="5C2624D8" w:rsidR="008F2303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ditor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etter and note (n=8)</w:t>
                            </w:r>
                          </w:p>
                          <w:p w14:paraId="47751116" w14:textId="5F08C645" w:rsidR="00560609" w:rsidRPr="00560609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s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5pt;margin-top:.3pt;width:148.6pt;height:7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" filled="f" strokecolor="black [3213]" strokeweight="1pt">
                <v:textbox>
                  <w:txbxContent>
                    <w:p w14:paraId="1FA58D6B" w14:textId="77777777" w:rsidR="008F2303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80C97F6" w14:textId="77777777" w:rsidR="008F2303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articles (n=22)</w:t>
                      </w:r>
                    </w:p>
                    <w:p w14:paraId="04698465" w14:textId="77777777" w:rsidR="008F2303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rticles (n=28)</w:t>
                      </w:r>
                    </w:p>
                    <w:p w14:paraId="6EAB2C04" w14:textId="5C2624D8" w:rsidR="008F2303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dito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etter and note (n=8)</w:t>
                      </w:r>
                    </w:p>
                    <w:p w14:paraId="47751116" w14:textId="5F08C645" w:rsidR="00560609" w:rsidRPr="00560609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s(n=3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7E1230C6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689FC4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0C928B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46017D80" w:rsidR="00560609" w:rsidRPr="00560609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 by title an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(n = 1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2EF568A1" w14:textId="46017D80" w:rsidR="00560609" w:rsidRPr="00560609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 by title an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(n = 122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9AE6FB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428AE6CE" w:rsidR="00560609" w:rsidRPr="00560609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assessed for full-tex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ing (n =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6746E765" w14:textId="428AE6CE" w:rsidR="00560609" w:rsidRPr="00560609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assessed for full-tex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ing (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6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E461E8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86FE59" w14:textId="51C13611" w:rsidR="008F2303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articles (n=34)</w:t>
                            </w:r>
                          </w:p>
                          <w:p w14:paraId="1DB0F304" w14:textId="06CEBF21" w:rsidR="00560609" w:rsidRPr="00560609" w:rsidRDefault="008F230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23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is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4486FE59" w14:textId="51C13611" w:rsidR="008F2303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articles (n=</w:t>
                      </w: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)</w:t>
                      </w:r>
                    </w:p>
                    <w:p w14:paraId="1DB0F304" w14:textId="06CEBF21" w:rsidR="00560609" w:rsidRPr="00560609" w:rsidRDefault="008F230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23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 (n=3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0D58E6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6DC0D51" w:rsidR="00A25EB0" w:rsidRDefault="00897F9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68B1E29">
                <wp:simplePos x="0" y="0"/>
                <wp:positionH relativeFrom="column">
                  <wp:posOffset>3055716</wp:posOffset>
                </wp:positionH>
                <wp:positionV relativeFrom="paragraph">
                  <wp:posOffset>8931</wp:posOffset>
                </wp:positionV>
                <wp:extent cx="1887220" cy="810228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02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A09AA7" w14:textId="2E2F6346" w:rsidR="00897F92" w:rsidRDefault="00897F92" w:rsidP="00897F9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 wi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s: </w:t>
                            </w:r>
                          </w:p>
                          <w:p w14:paraId="16997DBE" w14:textId="4F4A2701" w:rsidR="00560609" w:rsidRPr="00560609" w:rsidRDefault="00897F92" w:rsidP="00897F9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data (n =1</w:t>
                            </w:r>
                            <w:r w:rsidR="001E18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7pt;width:148.6pt;height:6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" filled="f" strokecolor="black [3213]" strokeweight="1pt">
                <v:textbox>
                  <w:txbxContent>
                    <w:p w14:paraId="36A09AA7" w14:textId="2E2F6346" w:rsidR="00897F92" w:rsidRDefault="00897F92" w:rsidP="00897F9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 wi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s: </w:t>
                      </w:r>
                    </w:p>
                    <w:p w14:paraId="16997DBE" w14:textId="4F4A2701" w:rsidR="00560609" w:rsidRPr="00560609" w:rsidRDefault="00897F92" w:rsidP="00897F9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data (n =1</w:t>
                      </w:r>
                      <w:r w:rsidR="001E18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0A0C6E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20DCAC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7C8C5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61D2BC9F" w:rsidR="00560609" w:rsidRPr="00560609" w:rsidRDefault="00897F9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04D83F31" w14:textId="61D2BC9F" w:rsidR="00560609" w:rsidRPr="00560609" w:rsidRDefault="00897F9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4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6444AA47" w:rsidR="00A25EB0" w:rsidRDefault="00A25EB0" w:rsidP="00693447">
      <w:pPr>
        <w:spacing w:after="0" w:line="240" w:lineRule="auto"/>
      </w:pPr>
    </w:p>
    <w:p w14:paraId="1AE9DCDD" w14:textId="6D0E32A4" w:rsidR="00A25EB0" w:rsidRDefault="00A25EB0" w:rsidP="00693447">
      <w:pPr>
        <w:spacing w:after="0" w:line="240" w:lineRule="auto"/>
      </w:pPr>
    </w:p>
    <w:p w14:paraId="18CAB8BE" w14:textId="54B9A26E" w:rsidR="00A25EB0" w:rsidRDefault="008F230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D5581F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7A3B0" id="Straight Arrow Connector 19" o:spid="_x0000_s1026" type="#_x0000_t32" style="position:absolute;left:0;text-align:left;margin-left:110.3pt;margin-top:2.3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550E0D10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37B858A">
                <wp:simplePos x="0" y="0"/>
                <wp:positionH relativeFrom="column">
                  <wp:posOffset>538222</wp:posOffset>
                </wp:positionH>
                <wp:positionV relativeFrom="paragraph">
                  <wp:posOffset>111495</wp:posOffset>
                </wp:positionV>
                <wp:extent cx="1938759" cy="723900"/>
                <wp:effectExtent l="0" t="0" r="2349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759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05935C08" w:rsidR="000F209F" w:rsidRPr="00560609" w:rsidRDefault="00897F92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qualitativ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d quantitative synthesis (n =1</w:t>
                            </w:r>
                            <w:r w:rsidR="001E18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897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4pt;margin-top:8.8pt;width:152.6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" filled="f" strokecolor="black [3213]" strokeweight="1pt">
                <v:textbox>
                  <w:txbxContent>
                    <w:p w14:paraId="44F3165F" w14:textId="05935C08" w:rsidR="000F209F" w:rsidRPr="00560609" w:rsidRDefault="00897F92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qualitativ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d quantitative synthesis (n =1</w:t>
                      </w:r>
                      <w:r w:rsidR="001E18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897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4F8D1" w14:textId="77777777" w:rsidR="009B2A7D" w:rsidRDefault="009B2A7D" w:rsidP="001502CF">
      <w:pPr>
        <w:spacing w:after="0" w:line="240" w:lineRule="auto"/>
      </w:pPr>
      <w:r>
        <w:separator/>
      </w:r>
    </w:p>
  </w:endnote>
  <w:endnote w:type="continuationSeparator" w:id="0">
    <w:p w14:paraId="6AEF9976" w14:textId="77777777" w:rsidR="009B2A7D" w:rsidRDefault="009B2A7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6DF03" w14:textId="77777777" w:rsidR="009B2A7D" w:rsidRDefault="009B2A7D" w:rsidP="001502CF">
      <w:pPr>
        <w:spacing w:after="0" w:line="240" w:lineRule="auto"/>
      </w:pPr>
      <w:r>
        <w:separator/>
      </w:r>
    </w:p>
  </w:footnote>
  <w:footnote w:type="continuationSeparator" w:id="0">
    <w:p w14:paraId="2822B0B0" w14:textId="77777777" w:rsidR="009B2A7D" w:rsidRDefault="009B2A7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875C1"/>
    <w:rsid w:val="001E18EF"/>
    <w:rsid w:val="001E371A"/>
    <w:rsid w:val="00243932"/>
    <w:rsid w:val="002B6F66"/>
    <w:rsid w:val="002E1B9C"/>
    <w:rsid w:val="0035066B"/>
    <w:rsid w:val="003709ED"/>
    <w:rsid w:val="00377155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97F92"/>
    <w:rsid w:val="008F2303"/>
    <w:rsid w:val="008F23FC"/>
    <w:rsid w:val="008F6824"/>
    <w:rsid w:val="00960F04"/>
    <w:rsid w:val="009A5F2C"/>
    <w:rsid w:val="009B2A7D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7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澳龄 徐</cp:lastModifiedBy>
  <cp:revision>3</cp:revision>
  <dcterms:created xsi:type="dcterms:W3CDTF">2023-08-18T17:20:00Z</dcterms:created>
  <dcterms:modified xsi:type="dcterms:W3CDTF">2023-12-27T08:03:00Z</dcterms:modified>
</cp:coreProperties>
</file>